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25" w:type="dxa"/>
        <w:tblLook w:val="04A0" w:firstRow="1" w:lastRow="0" w:firstColumn="1" w:lastColumn="0" w:noHBand="0" w:noVBand="1"/>
      </w:tblPr>
      <w:tblGrid>
        <w:gridCol w:w="2253"/>
        <w:gridCol w:w="2528"/>
        <w:gridCol w:w="1683"/>
        <w:gridCol w:w="1677"/>
        <w:gridCol w:w="1657"/>
        <w:gridCol w:w="1618"/>
        <w:gridCol w:w="2709"/>
      </w:tblGrid>
      <w:tr w:rsidR="00191B07" w:rsidRPr="00191B07" w:rsidTr="00191B07">
        <w:trPr>
          <w:trHeight w:val="1050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bookmarkStart w:id="0" w:name="_GoBack" w:colFirst="6" w:colLast="6"/>
            <w:r w:rsidRPr="00191B07">
              <w:rPr>
                <w:rFonts w:eastAsia="Times New Roman" w:cs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91B07">
              <w:rPr>
                <w:rFonts w:eastAsia="Times New Roman" w:cs="Times New Roman"/>
                <w:b/>
                <w:bCs/>
                <w:color w:val="000000"/>
                <w:szCs w:val="24"/>
              </w:rPr>
              <w:t>Uniprot</w:t>
            </w:r>
            <w:proofErr w:type="spellEnd"/>
            <w:r w:rsidRPr="00191B0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ccession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b/>
                <w:bCs/>
                <w:color w:val="000000"/>
                <w:szCs w:val="24"/>
              </w:rPr>
              <w:t>Modification Site Specific to Control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b/>
                <w:bCs/>
                <w:color w:val="000000"/>
                <w:szCs w:val="24"/>
              </w:rPr>
              <w:t>Modification Site Specific to COVID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b/>
                <w:bCs/>
                <w:color w:val="000000"/>
                <w:szCs w:val="24"/>
              </w:rPr>
              <w:t>Modification Site Common</w:t>
            </w:r>
          </w:p>
        </w:tc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b/>
                <w:bCs/>
                <w:color w:val="000000"/>
                <w:szCs w:val="24"/>
              </w:rPr>
              <w:t>Function</w:t>
            </w:r>
          </w:p>
        </w:tc>
      </w:tr>
      <w:tr w:rsidR="00191B07" w:rsidRPr="00191B07" w:rsidTr="00191B07">
        <w:trPr>
          <w:trHeight w:val="630"/>
        </w:trPr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Alpha-1-antichymotrypsin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AACT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P0101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35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Protease inhibitor</w:t>
            </w:r>
          </w:p>
        </w:tc>
      </w:tr>
      <w:tr w:rsidR="00191B07" w:rsidRPr="00191B07" w:rsidTr="00191B07">
        <w:trPr>
          <w:trHeight w:val="315"/>
        </w:trPr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Alpha-2-macroglobulin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A2MG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P0102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58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Protease inhibitor</w:t>
            </w:r>
          </w:p>
        </w:tc>
      </w:tr>
      <w:tr w:rsidR="00191B07" w:rsidRPr="00191B07" w:rsidTr="00191B07">
        <w:trPr>
          <w:trHeight w:val="315"/>
        </w:trPr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Apolipoprotein A-I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APOA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P0264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103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Cholesterol efflux</w:t>
            </w:r>
          </w:p>
        </w:tc>
      </w:tr>
      <w:tr w:rsidR="00191B07" w:rsidRPr="00191B07" w:rsidTr="00191B07">
        <w:trPr>
          <w:trHeight w:val="315"/>
        </w:trPr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91B07">
              <w:rPr>
                <w:rFonts w:eastAsia="Times New Roman" w:cs="Times New Roman"/>
                <w:color w:val="000000"/>
                <w:szCs w:val="24"/>
              </w:rPr>
              <w:t>Ceruloplasmin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CERU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P0045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1043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105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Iron transport across the cell membrane</w:t>
            </w:r>
          </w:p>
        </w:tc>
      </w:tr>
      <w:tr w:rsidR="00191B07" w:rsidRPr="00191B07" w:rsidTr="00191B07">
        <w:trPr>
          <w:trHeight w:val="630"/>
        </w:trPr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91B07">
              <w:rPr>
                <w:rFonts w:eastAsia="Times New Roman" w:cs="Times New Roman"/>
                <w:color w:val="000000"/>
                <w:szCs w:val="24"/>
              </w:rPr>
              <w:t>Clusterin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CLU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P1090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202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Apolipoprotein J, clearance of cellular debris and apoptosis</w:t>
            </w:r>
          </w:p>
        </w:tc>
      </w:tr>
      <w:tr w:rsidR="00191B07" w:rsidRPr="00191B07" w:rsidTr="00191B07">
        <w:trPr>
          <w:trHeight w:val="315"/>
        </w:trPr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Complement C3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CO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P0102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82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Complement pathway, immune response</w:t>
            </w:r>
          </w:p>
        </w:tc>
      </w:tr>
      <w:tr w:rsidR="00191B07" w:rsidRPr="00191B07" w:rsidTr="00191B07">
        <w:trPr>
          <w:trHeight w:val="315"/>
        </w:trPr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Complement C4-B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CO4B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P0C0L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1124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Complement pathway, immune response</w:t>
            </w:r>
          </w:p>
        </w:tc>
      </w:tr>
      <w:tr w:rsidR="00191B07" w:rsidRPr="00191B07" w:rsidTr="00191B07">
        <w:trPr>
          <w:trHeight w:val="630"/>
        </w:trPr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Fibrinogen alpha chain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FIB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P0267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522; T557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374, T412; T557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Blood clotting</w:t>
            </w:r>
          </w:p>
        </w:tc>
      </w:tr>
      <w:tr w:rsidR="00191B07" w:rsidRPr="00191B07" w:rsidTr="00191B07">
        <w:trPr>
          <w:trHeight w:val="945"/>
        </w:trPr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91B07">
              <w:rPr>
                <w:rFonts w:eastAsia="Times New Roman" w:cs="Times New Roman"/>
                <w:color w:val="000000"/>
                <w:szCs w:val="24"/>
              </w:rPr>
              <w:t>Haptoglobin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HPT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P0073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119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2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 xml:space="preserve">Combines with free plasma hemoglobin to allow hepatic recycling of </w:t>
            </w:r>
            <w:proofErr w:type="spellStart"/>
            <w:r w:rsidRPr="00191B07">
              <w:rPr>
                <w:rFonts w:eastAsia="Times New Roman" w:cs="Times New Roman"/>
                <w:color w:val="000000"/>
                <w:szCs w:val="24"/>
              </w:rPr>
              <w:t>heme</w:t>
            </w:r>
            <w:proofErr w:type="spellEnd"/>
            <w:r w:rsidRPr="00191B07">
              <w:rPr>
                <w:rFonts w:eastAsia="Times New Roman" w:cs="Times New Roman"/>
                <w:color w:val="000000"/>
                <w:szCs w:val="24"/>
              </w:rPr>
              <w:t xml:space="preserve"> iron and to prevent kidney damage</w:t>
            </w:r>
          </w:p>
        </w:tc>
      </w:tr>
      <w:tr w:rsidR="00191B07" w:rsidRPr="00191B07" w:rsidTr="00191B07">
        <w:trPr>
          <w:trHeight w:val="945"/>
        </w:trPr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Immunoglobulin heavy constant alpha 2 (Fragment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IGHA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A0A0G2JMB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7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Antibody</w:t>
            </w:r>
          </w:p>
        </w:tc>
      </w:tr>
      <w:tr w:rsidR="00191B07" w:rsidRPr="00191B07" w:rsidTr="00191B07">
        <w:trPr>
          <w:trHeight w:val="630"/>
        </w:trPr>
        <w:tc>
          <w:tcPr>
            <w:tcW w:w="2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Immunoglobulin heavy constant mu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IGHM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P0187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T82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91B07" w:rsidRPr="00191B07" w:rsidRDefault="00191B07" w:rsidP="00191B07">
            <w:pPr>
              <w:widowControl/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91B07">
              <w:rPr>
                <w:rFonts w:eastAsia="Times New Roman" w:cs="Times New Roman"/>
                <w:color w:val="000000"/>
                <w:szCs w:val="24"/>
              </w:rPr>
              <w:t>Antibody</w:t>
            </w:r>
          </w:p>
        </w:tc>
      </w:tr>
      <w:bookmarkEnd w:id="0"/>
    </w:tbl>
    <w:p w:rsidR="001B4436" w:rsidRDefault="00191B07"/>
    <w:sectPr w:rsidR="001B4436" w:rsidSect="00191B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B07"/>
    <w:rsid w:val="000A51B2"/>
    <w:rsid w:val="00172F1D"/>
    <w:rsid w:val="00191B07"/>
    <w:rsid w:val="001D301A"/>
    <w:rsid w:val="0077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5D2E7-558A-4A1D-89F6-32F5AC097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1B2"/>
    <w:pPr>
      <w:widowControl w:val="0"/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71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. Kashina</dc:creator>
  <cp:keywords/>
  <dc:description/>
  <cp:lastModifiedBy>Anna S. Kashina</cp:lastModifiedBy>
  <cp:revision>1</cp:revision>
  <dcterms:created xsi:type="dcterms:W3CDTF">2021-09-27T14:48:00Z</dcterms:created>
  <dcterms:modified xsi:type="dcterms:W3CDTF">2021-09-27T14:49:00Z</dcterms:modified>
</cp:coreProperties>
</file>